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2A613" w14:textId="77777777" w:rsidR="00642B64" w:rsidRPr="00642B64" w:rsidRDefault="00002E8F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/>
        </w:rPr>
        <w:t>S</w:t>
      </w:r>
      <w:r>
        <w:rPr>
          <w:rFonts w:ascii="Times New Roman" w:eastAsia="Times New Roman" w:hAnsi="Times New Roman" w:cs="Times New Roman"/>
        </w:rPr>
        <w:t xml:space="preserve">3 </w:t>
      </w:r>
      <w:r w:rsidR="00415A45">
        <w:rPr>
          <w:rFonts w:ascii="Times New Roman" w:eastAsia="Times New Roman" w:hAnsi="Times New Roman" w:cs="Times New Roman"/>
          <w:lang/>
        </w:rPr>
        <w:t>Table</w:t>
      </w:r>
      <w:r>
        <w:rPr>
          <w:rFonts w:ascii="Times New Roman" w:eastAsia="Times New Roman" w:hAnsi="Times New Roman" w:cs="Times New Roman"/>
        </w:rPr>
        <w:t>.</w:t>
      </w:r>
      <w:r w:rsidR="00A4149E">
        <w:rPr>
          <w:rFonts w:ascii="Times New Roman" w:eastAsia="Times New Roman" w:hAnsi="Times New Roman" w:cs="Times New Roman"/>
        </w:rPr>
        <w:t xml:space="preserve"> Description of Müller’s flower class.</w:t>
      </w:r>
    </w:p>
    <w:tbl>
      <w:tblPr>
        <w:tblW w:w="9062" w:type="dxa"/>
        <w:tblInd w:w="-11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4531"/>
      </w:tblGrid>
      <w:tr w:rsidR="00CC617B" w14:paraId="38A00618" w14:textId="77777777">
        <w:tc>
          <w:tcPr>
            <w:tcW w:w="240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4A9C82B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 type</w:t>
            </w:r>
          </w:p>
        </w:tc>
        <w:tc>
          <w:tcPr>
            <w:tcW w:w="2126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0710C56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breviation</w:t>
            </w:r>
          </w:p>
        </w:tc>
        <w:tc>
          <w:tcPr>
            <w:tcW w:w="453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BF31CAD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CC617B" w14:paraId="1EE6852E" w14:textId="77777777">
        <w:tc>
          <w:tcPr>
            <w:tcW w:w="240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E169A43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en nectar flower</w:t>
            </w:r>
          </w:p>
        </w:tc>
        <w:tc>
          <w:tcPr>
            <w:tcW w:w="2126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428EA7B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pen nect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</w:tc>
        <w:tc>
          <w:tcPr>
            <w:tcW w:w="453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0B8717C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with easily accessible nectar.</w:t>
            </w:r>
          </w:p>
        </w:tc>
      </w:tr>
      <w:tr w:rsidR="00CC617B" w14:paraId="022019C8" w14:textId="77777777">
        <w:tc>
          <w:tcPr>
            <w:tcW w:w="240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8FF51B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dden nectar flow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9BAB38D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dden nect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</w:tc>
        <w:tc>
          <w:tcPr>
            <w:tcW w:w="453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A86D82D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with nectar not easily accessible.</w:t>
            </w:r>
          </w:p>
        </w:tc>
      </w:tr>
      <w:tr w:rsidR="00CC617B" w14:paraId="34E2FD6A" w14:textId="77777777">
        <w:tc>
          <w:tcPr>
            <w:tcW w:w="240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489C28F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pt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lower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3F9A491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pt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</w:tc>
        <w:tc>
          <w:tcPr>
            <w:tcW w:w="453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B2B3D7F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that are typically pollinated by flies.</w:t>
            </w:r>
          </w:p>
        </w:tc>
      </w:tr>
      <w:tr w:rsidR="00CC617B" w14:paraId="43A2AC04" w14:textId="77777777">
        <w:tc>
          <w:tcPr>
            <w:tcW w:w="240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320A1E7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pidoptera flower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5EFDEF5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pidopter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</w:tc>
        <w:tc>
          <w:tcPr>
            <w:tcW w:w="453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E490DC9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that are typically pollinated by species of lepidoptera as well as some long-tongued bees and syrphids.</w:t>
            </w:r>
          </w:p>
        </w:tc>
      </w:tr>
      <w:tr w:rsidR="00CC617B" w14:paraId="123568AE" w14:textId="77777777">
        <w:tc>
          <w:tcPr>
            <w:tcW w:w="240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2ADE0AE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menoptera flower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3915B22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menopter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</w:tc>
        <w:tc>
          <w:tcPr>
            <w:tcW w:w="453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A622515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lowers that are typically pollinated by species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ymenopt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CC617B" w14:paraId="39EF994A" w14:textId="77777777">
        <w:tc>
          <w:tcPr>
            <w:tcW w:w="240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5FD8AB8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len flowers</w:t>
            </w:r>
          </w:p>
          <w:p w14:paraId="0ABF6E78" w14:textId="77777777" w:rsidR="00CC617B" w:rsidRDefault="00CC617B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CFD98DB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lle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w</w:t>
            </w:r>
            <w:proofErr w:type="spellEnd"/>
          </w:p>
          <w:p w14:paraId="57DDEA4A" w14:textId="77777777" w:rsidR="00CC617B" w:rsidRDefault="00CC617B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77205E7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that produce pollen</w:t>
            </w:r>
          </w:p>
          <w:p w14:paraId="6C5953C5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at are consumed by insects.</w:t>
            </w:r>
          </w:p>
        </w:tc>
      </w:tr>
    </w:tbl>
    <w:p w14:paraId="37D874F0" w14:textId="77777777" w:rsidR="00693384" w:rsidRDefault="00693384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60AF8DA" w14:textId="77777777" w:rsidR="00D82841" w:rsidRDefault="00D82841" w:rsidP="00D82841">
      <w:pPr>
        <w:rPr>
          <w:rFonts w:ascii="Times New Roman" w:eastAsia="Times New Roman" w:hAnsi="Times New Roman" w:cs="Times New Roman"/>
        </w:rPr>
      </w:pPr>
    </w:p>
    <w:sectPr w:rsidR="00D82841" w:rsidSect="003042E1">
      <w:pgSz w:w="12240" w:h="15840" w:code="1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C2472" w14:textId="77777777" w:rsidR="001A6974" w:rsidRDefault="001A6974">
      <w:r>
        <w:separator/>
      </w:r>
    </w:p>
  </w:endnote>
  <w:endnote w:type="continuationSeparator" w:id="0">
    <w:p w14:paraId="323DB3ED" w14:textId="77777777" w:rsidR="001A6974" w:rsidRDefault="001A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32781" w14:textId="77777777" w:rsidR="001A6974" w:rsidRDefault="001A6974">
      <w:r>
        <w:rPr>
          <w:color w:val="000000"/>
        </w:rPr>
        <w:separator/>
      </w:r>
    </w:p>
  </w:footnote>
  <w:footnote w:type="continuationSeparator" w:id="0">
    <w:p w14:paraId="7A4CF690" w14:textId="77777777" w:rsidR="001A6974" w:rsidRDefault="001A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7B"/>
    <w:rsid w:val="00002E8F"/>
    <w:rsid w:val="00102A1F"/>
    <w:rsid w:val="001468A0"/>
    <w:rsid w:val="001A065E"/>
    <w:rsid w:val="001A410F"/>
    <w:rsid w:val="001A6974"/>
    <w:rsid w:val="001C28D3"/>
    <w:rsid w:val="001D49EE"/>
    <w:rsid w:val="002246D5"/>
    <w:rsid w:val="002811B0"/>
    <w:rsid w:val="00293F50"/>
    <w:rsid w:val="002F4DE3"/>
    <w:rsid w:val="003042E1"/>
    <w:rsid w:val="003E603C"/>
    <w:rsid w:val="00415A45"/>
    <w:rsid w:val="00495BEF"/>
    <w:rsid w:val="004B1937"/>
    <w:rsid w:val="0054344A"/>
    <w:rsid w:val="00572D5A"/>
    <w:rsid w:val="005A2D31"/>
    <w:rsid w:val="005C5B8C"/>
    <w:rsid w:val="005D299E"/>
    <w:rsid w:val="00642B64"/>
    <w:rsid w:val="006520D2"/>
    <w:rsid w:val="00693384"/>
    <w:rsid w:val="00760E8A"/>
    <w:rsid w:val="007B38CA"/>
    <w:rsid w:val="008860D9"/>
    <w:rsid w:val="008C36F6"/>
    <w:rsid w:val="008D399F"/>
    <w:rsid w:val="00914C33"/>
    <w:rsid w:val="0096228C"/>
    <w:rsid w:val="00990071"/>
    <w:rsid w:val="0099260A"/>
    <w:rsid w:val="00A03195"/>
    <w:rsid w:val="00A03719"/>
    <w:rsid w:val="00A35966"/>
    <w:rsid w:val="00A4149E"/>
    <w:rsid w:val="00A912E5"/>
    <w:rsid w:val="00AA4032"/>
    <w:rsid w:val="00B2538B"/>
    <w:rsid w:val="00CC3022"/>
    <w:rsid w:val="00CC617B"/>
    <w:rsid w:val="00CD4AC6"/>
    <w:rsid w:val="00CE32BE"/>
    <w:rsid w:val="00D0736A"/>
    <w:rsid w:val="00D44F68"/>
    <w:rsid w:val="00D82841"/>
    <w:rsid w:val="00DA2BAC"/>
    <w:rsid w:val="00EE3957"/>
    <w:rsid w:val="00EE534C"/>
    <w:rsid w:val="00F26C11"/>
    <w:rsid w:val="00F4730F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E7910"/>
  <w15:docId w15:val="{6F278918-A2C9-4F0D-A58E-28D9792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03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32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DA2BAC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chn off31</cp:lastModifiedBy>
  <cp:revision>14</cp:revision>
  <dcterms:created xsi:type="dcterms:W3CDTF">2019-09-19T11:21:00Z</dcterms:created>
  <dcterms:modified xsi:type="dcterms:W3CDTF">2020-09-11T02:44:00Z</dcterms:modified>
</cp:coreProperties>
</file>